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884" w:rsidRPr="00B37CAB" w:rsidRDefault="00B37CAB" w:rsidP="00292899">
      <w:pPr>
        <w:rPr>
          <w:rFonts w:ascii="Times New Roman" w:hAnsi="Times New Roman" w:cs="Times New Roman"/>
          <w:b/>
        </w:rPr>
      </w:pPr>
      <w:r w:rsidRPr="00B37CAB">
        <w:rPr>
          <w:rFonts w:ascii="Times New Roman" w:hAnsi="Times New Roman" w:cs="Times New Roman"/>
          <w:b/>
        </w:rPr>
        <w:t>Calculation of individual fatty acid methyl ester proportion in yeast expression.</w:t>
      </w:r>
    </w:p>
    <w:tbl>
      <w:tblPr>
        <w:tblStyle w:val="1"/>
        <w:tblW w:w="8296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992"/>
        <w:gridCol w:w="927"/>
        <w:gridCol w:w="922"/>
        <w:gridCol w:w="922"/>
        <w:gridCol w:w="922"/>
        <w:gridCol w:w="922"/>
      </w:tblGrid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695D0C" w:rsidRDefault="00895890" w:rsidP="008958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74FA">
              <w:rPr>
                <w:rFonts w:ascii="Times New Roman" w:hAnsi="Times New Roman" w:cs="Times New Roman"/>
                <w:b/>
                <w:sz w:val="18"/>
                <w:szCs w:val="18"/>
              </w:rPr>
              <w:t>GFP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5674FA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74FA">
              <w:rPr>
                <w:rFonts w:ascii="Times New Roman" w:hAnsi="Times New Roman" w:cs="Times New Roman"/>
                <w:b/>
                <w:sz w:val="18"/>
                <w:szCs w:val="18"/>
              </w:rPr>
              <w:t>GFP</w:t>
            </w:r>
          </w:p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74FA">
              <w:rPr>
                <w:rFonts w:ascii="Times New Roman" w:hAnsi="Times New Roman" w:cs="Times New Roman"/>
                <w:b/>
                <w:sz w:val="18"/>
                <w:szCs w:val="18"/>
              </w:rPr>
              <w:t>+C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5674FA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74FA">
              <w:rPr>
                <w:rFonts w:ascii="Times New Roman" w:hAnsi="Times New Roman" w:cs="Times New Roman"/>
                <w:b/>
                <w:sz w:val="18"/>
                <w:szCs w:val="18"/>
              </w:rPr>
              <w:t>GFP</w:t>
            </w:r>
          </w:p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74FA">
              <w:rPr>
                <w:rFonts w:ascii="Times New Roman" w:hAnsi="Times New Roman" w:cs="Times New Roman"/>
                <w:b/>
                <w:sz w:val="18"/>
                <w:szCs w:val="18"/>
              </w:rPr>
              <w:t>+C22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74FA">
              <w:rPr>
                <w:rFonts w:ascii="Times New Roman" w:hAnsi="Times New Roman" w:cs="Times New Roman"/>
                <w:b/>
                <w:sz w:val="18"/>
                <w:szCs w:val="18"/>
              </w:rPr>
              <w:t>GFP +C24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74FA">
              <w:rPr>
                <w:rFonts w:ascii="Times New Roman" w:hAnsi="Times New Roman" w:cs="Times New Roman"/>
                <w:b/>
                <w:sz w:val="18"/>
                <w:szCs w:val="18"/>
              </w:rPr>
              <w:t>GFP +C26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74FA">
              <w:rPr>
                <w:rFonts w:ascii="Times New Roman" w:hAnsi="Times New Roman" w:cs="Times New Roman"/>
                <w:b/>
                <w:sz w:val="18"/>
                <w:szCs w:val="18"/>
              </w:rPr>
              <w:t>GFP +C28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695D0C" w:rsidRDefault="00B37CAB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FP +2-M</w:t>
            </w:r>
            <w:r w:rsidR="00895890" w:rsidRPr="005674FA">
              <w:rPr>
                <w:rFonts w:ascii="Times New Roman" w:hAnsi="Times New Roman" w:cs="Times New Roman"/>
                <w:b/>
                <w:sz w:val="18"/>
                <w:szCs w:val="18"/>
              </w:rPr>
              <w:t>eC16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74FA">
              <w:rPr>
                <w:rFonts w:ascii="Times New Roman" w:hAnsi="Times New Roman" w:cs="Times New Roman"/>
                <w:b/>
                <w:sz w:val="18"/>
                <w:szCs w:val="18"/>
              </w:rPr>
              <w:t>GFP +14</w:t>
            </w:r>
            <w:r w:rsidR="00B37CAB">
              <w:rPr>
                <w:rFonts w:ascii="Times New Roman" w:hAnsi="Times New Roman" w:cs="Times New Roman"/>
                <w:b/>
                <w:sz w:val="18"/>
                <w:szCs w:val="18"/>
              </w:rPr>
              <w:t>-M</w:t>
            </w:r>
            <w:r w:rsidRPr="005674FA">
              <w:rPr>
                <w:rFonts w:ascii="Times New Roman" w:hAnsi="Times New Roman" w:cs="Times New Roman"/>
                <w:b/>
                <w:sz w:val="18"/>
                <w:szCs w:val="18"/>
              </w:rPr>
              <w:t>eC16</w:t>
            </w:r>
          </w:p>
        </w:tc>
      </w:tr>
      <w:tr w:rsidR="00895890" w:rsidRPr="005674FA" w:rsidTr="00B37CAB">
        <w:trPr>
          <w:trHeight w:val="454"/>
          <w:jc w:val="center"/>
        </w:trPr>
        <w:tc>
          <w:tcPr>
            <w:tcW w:w="7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5674FA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10: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 ±</w:t>
            </w:r>
          </w:p>
          <w:p w:rsidR="00895890" w:rsidRPr="005674FA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0 ±</w:t>
            </w:r>
          </w:p>
          <w:p w:rsidR="00895890" w:rsidRPr="005674FA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 ±</w:t>
            </w:r>
          </w:p>
          <w:p w:rsidR="00895890" w:rsidRPr="005674FA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5674FA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 ±</w:t>
            </w:r>
          </w:p>
          <w:p w:rsidR="00895890" w:rsidRPr="005674FA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 ±</w:t>
            </w:r>
          </w:p>
          <w:p w:rsidR="00895890" w:rsidRPr="005674FA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5674FA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 ±</w:t>
            </w:r>
          </w:p>
          <w:p w:rsidR="00895890" w:rsidRPr="005674FA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12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0 ±</w:t>
            </w:r>
          </w:p>
          <w:p w:rsidR="00895890" w:rsidRPr="00695D0C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 ±</w:t>
            </w:r>
          </w:p>
          <w:p w:rsidR="00895890" w:rsidRPr="00695D0C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5 ±</w:t>
            </w:r>
          </w:p>
          <w:p w:rsidR="00895890" w:rsidRPr="00695D0C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 ±</w:t>
            </w:r>
          </w:p>
          <w:p w:rsidR="00895890" w:rsidRPr="00695D0C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3 ±</w:t>
            </w:r>
          </w:p>
          <w:p w:rsidR="00895890" w:rsidRPr="00695D0C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3 ±</w:t>
            </w:r>
          </w:p>
          <w:p w:rsidR="00895890" w:rsidRPr="00695D0C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0 ±</w:t>
            </w:r>
          </w:p>
          <w:p w:rsidR="00895890" w:rsidRPr="00695D0C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5 ±</w:t>
            </w:r>
          </w:p>
          <w:p w:rsidR="00895890" w:rsidRPr="00695D0C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14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14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0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5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5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15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15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16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7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29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735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92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34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82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21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645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05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16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5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3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48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6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9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4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2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95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5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17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17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18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4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18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79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5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808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8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2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0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18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6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8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8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7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7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7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5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0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0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20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ac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ace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20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22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22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48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24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26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73 ±</w:t>
            </w:r>
          </w:p>
          <w:p w:rsidR="00895890" w:rsidRPr="00194873" w:rsidRDefault="00895890" w:rsidP="00B37CA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5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28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 ±</w:t>
            </w:r>
          </w:p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895890" w:rsidRPr="00695D0C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D0C">
              <w:rPr>
                <w:rFonts w:ascii="Times New Roman" w:hAnsi="Times New Roman" w:cs="Times New Roman"/>
                <w:b/>
                <w:sz w:val="18"/>
                <w:szCs w:val="18"/>
              </w:rPr>
              <w:t>C30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5890" w:rsidRPr="00695D0C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5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</w:tr>
    </w:tbl>
    <w:p w:rsidR="00895890" w:rsidRDefault="00895890" w:rsidP="00292899"/>
    <w:tbl>
      <w:tblPr>
        <w:tblStyle w:val="a3"/>
        <w:tblW w:w="82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992"/>
        <w:gridCol w:w="927"/>
        <w:gridCol w:w="922"/>
        <w:gridCol w:w="922"/>
        <w:gridCol w:w="922"/>
        <w:gridCol w:w="922"/>
      </w:tblGrid>
      <w:tr w:rsidR="00895890" w:rsidRPr="0041166E" w:rsidTr="00B37CAB">
        <w:trPr>
          <w:trHeight w:val="454"/>
          <w:jc w:val="center"/>
        </w:trPr>
        <w:tc>
          <w:tcPr>
            <w:tcW w:w="7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BgElo1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BgElo12</w:t>
            </w:r>
          </w:p>
          <w:p w:rsidR="00895890" w:rsidRPr="0041166E" w:rsidRDefault="00B37CAB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C2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BgElo12</w:t>
            </w:r>
          </w:p>
          <w:p w:rsidR="00895890" w:rsidRPr="0041166E" w:rsidRDefault="00B37CAB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C22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BgElo12</w:t>
            </w:r>
          </w:p>
          <w:p w:rsidR="00895890" w:rsidRPr="0041166E" w:rsidRDefault="00B37CAB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C24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BgElo12</w:t>
            </w:r>
          </w:p>
          <w:p w:rsidR="00895890" w:rsidRPr="0041166E" w:rsidRDefault="00B37CAB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C26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BgElo12</w:t>
            </w:r>
          </w:p>
          <w:p w:rsidR="00895890" w:rsidRPr="0041166E" w:rsidRDefault="00B37CAB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C28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BgElo12+2</w:t>
            </w:r>
            <w:r w:rsidR="00B37CAB">
              <w:rPr>
                <w:rFonts w:ascii="Times New Roman" w:hAnsi="Times New Roman" w:cs="Times New Roman"/>
                <w:b/>
                <w:sz w:val="18"/>
                <w:szCs w:val="18"/>
              </w:rPr>
              <w:t>-MeC16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5890" w:rsidRPr="0041166E" w:rsidRDefault="00895890" w:rsidP="00B37CA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BgElo12+14</w:t>
            </w:r>
            <w:r w:rsidR="00B37CAB">
              <w:rPr>
                <w:rFonts w:ascii="Times New Roman" w:hAnsi="Times New Roman" w:cs="Times New Roman"/>
                <w:b/>
                <w:sz w:val="18"/>
                <w:szCs w:val="18"/>
              </w:rPr>
              <w:t>-MeC16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tcBorders>
              <w:top w:val="single" w:sz="12" w:space="0" w:color="auto"/>
            </w:tcBorders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10: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 ±</w:t>
            </w:r>
          </w:p>
          <w:p w:rsidR="00895890" w:rsidRPr="0041166E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 ±</w:t>
            </w:r>
          </w:p>
          <w:p w:rsidR="00895890" w:rsidRPr="0041166E" w:rsidRDefault="00895890" w:rsidP="00B37CAB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41166E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41166E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41166E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0 ±</w:t>
            </w:r>
          </w:p>
          <w:p w:rsidR="00895890" w:rsidRPr="0041166E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41166E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 ±</w:t>
            </w:r>
          </w:p>
          <w:p w:rsidR="00895890" w:rsidRPr="0041166E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12: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4 ± 0.025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14:1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 ± 0.012</w:t>
            </w:r>
          </w:p>
        </w:tc>
        <w:tc>
          <w:tcPr>
            <w:tcW w:w="993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27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8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14: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8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15:1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3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7" w:type="dxa"/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15: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5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8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16:1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60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82</w:t>
            </w:r>
          </w:p>
        </w:tc>
        <w:tc>
          <w:tcPr>
            <w:tcW w:w="993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41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41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927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53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±1.255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699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26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81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02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15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58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0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16: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8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13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8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6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5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021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1.905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95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05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89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88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9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5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55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0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17:1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3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7" w:type="dxa"/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17: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18:1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0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993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7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8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927" w:type="dxa"/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1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90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8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336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4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58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6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18: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96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6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7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2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7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6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5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2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20:1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93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27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20: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41166E" w:rsidRDefault="00895890" w:rsidP="00B37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22:1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993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927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ace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22: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0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24:0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3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7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26: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1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7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3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1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28:0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3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9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7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8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22" w:type="dxa"/>
            <w:shd w:val="clear" w:color="auto" w:fill="BDD6EE" w:themeFill="accent1" w:themeFillTint="66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895890" w:rsidRPr="0041166E" w:rsidTr="00B37CAB">
        <w:trPr>
          <w:trHeight w:val="454"/>
          <w:jc w:val="center"/>
        </w:trPr>
        <w:tc>
          <w:tcPr>
            <w:tcW w:w="7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166E">
              <w:rPr>
                <w:rFonts w:ascii="Times New Roman" w:hAnsi="Times New Roman" w:cs="Times New Roman"/>
                <w:b/>
                <w:sz w:val="18"/>
                <w:szCs w:val="18"/>
              </w:rPr>
              <w:t>C30: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95890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0 ±</w:t>
            </w:r>
          </w:p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95890" w:rsidRPr="0041166E" w:rsidRDefault="00895890" w:rsidP="00B37C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16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</w:tr>
    </w:tbl>
    <w:p w:rsidR="00B37CAB" w:rsidRDefault="00B37CAB" w:rsidP="00292899"/>
    <w:tbl>
      <w:tblPr>
        <w:tblStyle w:val="11"/>
        <w:tblW w:w="8296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992"/>
        <w:gridCol w:w="927"/>
        <w:gridCol w:w="922"/>
        <w:gridCol w:w="922"/>
        <w:gridCol w:w="922"/>
        <w:gridCol w:w="922"/>
      </w:tblGrid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BgElo2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BgElo24</w:t>
            </w:r>
          </w:p>
          <w:p w:rsidR="00895890" w:rsidRPr="00895890" w:rsidRDefault="00B37CAB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C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BgElo24</w:t>
            </w:r>
          </w:p>
          <w:p w:rsidR="00895890" w:rsidRPr="00895890" w:rsidRDefault="00B37CAB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C22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BgElo24</w:t>
            </w:r>
          </w:p>
          <w:p w:rsidR="00895890" w:rsidRPr="00895890" w:rsidRDefault="00B37CAB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C24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BgElo24</w:t>
            </w:r>
          </w:p>
          <w:p w:rsidR="00895890" w:rsidRPr="00895890" w:rsidRDefault="00B37CAB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C26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BgElo24</w:t>
            </w:r>
          </w:p>
          <w:p w:rsidR="00895890" w:rsidRPr="00895890" w:rsidRDefault="00B37CAB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C28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BgElo24</w:t>
            </w:r>
          </w:p>
          <w:p w:rsidR="00895890" w:rsidRPr="00895890" w:rsidRDefault="00B37CAB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2-MeC16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BgElo24</w:t>
            </w:r>
          </w:p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+14</w:t>
            </w:r>
            <w:r w:rsidR="00B37CA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MeC16 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10: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 ±</w:t>
            </w:r>
          </w:p>
          <w:p w:rsidR="00895890" w:rsidRPr="00895890" w:rsidRDefault="00895890" w:rsidP="008958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 ±</w:t>
            </w:r>
          </w:p>
          <w:p w:rsidR="00895890" w:rsidRPr="00895890" w:rsidRDefault="00895890" w:rsidP="008958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 ±</w:t>
            </w:r>
          </w:p>
          <w:p w:rsidR="00895890" w:rsidRPr="00895890" w:rsidRDefault="00895890" w:rsidP="008958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 ±</w:t>
            </w:r>
          </w:p>
          <w:p w:rsidR="00895890" w:rsidRPr="00895890" w:rsidRDefault="00895890" w:rsidP="008958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 ±</w:t>
            </w:r>
          </w:p>
          <w:p w:rsidR="00895890" w:rsidRPr="00895890" w:rsidRDefault="00895890" w:rsidP="008958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 ±</w:t>
            </w:r>
          </w:p>
          <w:p w:rsidR="00895890" w:rsidRPr="00895890" w:rsidRDefault="00895890" w:rsidP="008958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 ±</w:t>
            </w:r>
          </w:p>
          <w:p w:rsidR="00895890" w:rsidRPr="00895890" w:rsidRDefault="00895890" w:rsidP="008958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895890" w:rsidRDefault="00895890" w:rsidP="008958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12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8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2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14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2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14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8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6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1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15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15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16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68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755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56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57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040 ± 2.8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58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792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58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66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16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662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23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18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18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75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80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142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928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02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17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17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18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046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21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06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21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745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97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022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65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3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18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48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5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5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6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5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7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0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55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9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20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20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2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2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22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e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22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24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26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2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5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2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8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0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28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5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8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8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0</w:t>
            </w:r>
          </w:p>
        </w:tc>
      </w:tr>
      <w:tr w:rsidR="00895890" w:rsidRPr="00895890" w:rsidTr="00B37CAB">
        <w:trPr>
          <w:trHeight w:val="454"/>
          <w:jc w:val="center"/>
        </w:trPr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890">
              <w:rPr>
                <w:rFonts w:ascii="Times New Roman" w:hAnsi="Times New Roman" w:cs="Times New Roman"/>
                <w:b/>
                <w:sz w:val="18"/>
                <w:szCs w:val="18"/>
              </w:rPr>
              <w:t>C30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7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3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0 ±</w:t>
            </w:r>
          </w:p>
          <w:p w:rsidR="00895890" w:rsidRPr="00895890" w:rsidRDefault="00895890" w:rsidP="008958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58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5</w:t>
            </w:r>
          </w:p>
        </w:tc>
      </w:tr>
    </w:tbl>
    <w:p w:rsidR="00895890" w:rsidRPr="00B37CAB" w:rsidRDefault="00B37CAB" w:rsidP="00474C6C">
      <w:pPr>
        <w:rPr>
          <w:rFonts w:ascii="Times New Roman" w:hAnsi="Times New Roman" w:cs="Times New Roman"/>
        </w:rPr>
      </w:pPr>
      <w:r w:rsidRPr="00B37CAB">
        <w:rPr>
          <w:rFonts w:ascii="Times New Roman" w:hAnsi="Times New Roman" w:cs="Times New Roman"/>
        </w:rPr>
        <w:t>The proportions of different FAMEs are shown as means ± SD (%)</w:t>
      </w:r>
      <w:r w:rsidR="00474C6C">
        <w:rPr>
          <w:rFonts w:ascii="Times New Roman" w:hAnsi="Times New Roman" w:cs="Times New Roman"/>
        </w:rPr>
        <w:t xml:space="preserve"> and calculated from 3–5 </w:t>
      </w:r>
      <w:r w:rsidR="00474C6C">
        <w:rPr>
          <w:rFonts w:ascii="Times New Roman" w:hAnsi="Times New Roman" w:cs="Times New Roman"/>
        </w:rPr>
        <w:lastRenderedPageBreak/>
        <w:t>independent replicates (</w:t>
      </w:r>
      <w:r w:rsidR="00474C6C" w:rsidRPr="00474C6C">
        <w:rPr>
          <w:rFonts w:ascii="Times New Roman" w:hAnsi="Times New Roman" w:cs="Times New Roman"/>
        </w:rPr>
        <w:t>single colony</w:t>
      </w:r>
      <w:r w:rsidR="00474C6C">
        <w:rPr>
          <w:rFonts w:ascii="Times New Roman" w:hAnsi="Times New Roman" w:cs="Times New Roman"/>
        </w:rPr>
        <w:t>)</w:t>
      </w:r>
      <w:r w:rsidRPr="00B37CAB">
        <w:rPr>
          <w:rFonts w:ascii="Times New Roman" w:hAnsi="Times New Roman" w:cs="Times New Roman"/>
        </w:rPr>
        <w:t>, different</w:t>
      </w:r>
      <w:bookmarkStart w:id="0" w:name="_GoBack"/>
      <w:bookmarkEnd w:id="0"/>
      <w:r w:rsidRPr="00B37CAB">
        <w:rPr>
          <w:rFonts w:ascii="Times New Roman" w:hAnsi="Times New Roman" w:cs="Times New Roman"/>
        </w:rPr>
        <w:t xml:space="preserve"> FAMEs are represented by their corresponding FAs. Trace represents the proportion lower than 0.01%.</w:t>
      </w:r>
      <w:r>
        <w:rPr>
          <w:rFonts w:ascii="Times New Roman" w:hAnsi="Times New Roman" w:cs="Times New Roman"/>
        </w:rPr>
        <w:t xml:space="preserve"> GFP+C20 represents the yeast carried with pYES2-GFP </w:t>
      </w:r>
      <w:r w:rsidR="00423E60">
        <w:rPr>
          <w:rFonts w:ascii="Times New Roman" w:hAnsi="Times New Roman" w:cs="Times New Roman"/>
        </w:rPr>
        <w:t>recombination vector, and the medium added with C20:0 fatty acid, and so on.</w:t>
      </w:r>
    </w:p>
    <w:sectPr w:rsidR="00895890" w:rsidRPr="00B37C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75B0" w:rsidRDefault="005B75B0" w:rsidP="00895890">
      <w:r>
        <w:separator/>
      </w:r>
    </w:p>
  </w:endnote>
  <w:endnote w:type="continuationSeparator" w:id="0">
    <w:p w:rsidR="005B75B0" w:rsidRDefault="005B75B0" w:rsidP="00895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75B0" w:rsidRDefault="005B75B0" w:rsidP="00895890">
      <w:r>
        <w:separator/>
      </w:r>
    </w:p>
  </w:footnote>
  <w:footnote w:type="continuationSeparator" w:id="0">
    <w:p w:rsidR="005B75B0" w:rsidRDefault="005B75B0" w:rsidP="008958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A6A41"/>
    <w:multiLevelType w:val="multilevel"/>
    <w:tmpl w:val="22207114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00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5" w:hanging="40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43E5338"/>
    <w:multiLevelType w:val="multilevel"/>
    <w:tmpl w:val="9104B17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A974C3A"/>
    <w:multiLevelType w:val="multilevel"/>
    <w:tmpl w:val="2C88B4D2"/>
    <w:lvl w:ilvl="0">
      <w:numFmt w:val="decimal"/>
      <w:lvlText w:val="%1"/>
      <w:lvlJc w:val="left"/>
      <w:pPr>
        <w:ind w:left="375" w:hanging="375"/>
      </w:pPr>
      <w:rPr>
        <w:rFonts w:ascii="等线" w:hAnsi="等线" w:cstheme="minorBidi"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ascii="等线" w:hAnsi="等线"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等线" w:hAnsi="等线"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等线" w:hAnsi="等线" w:cstheme="minorBid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等线" w:hAnsi="等线"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等线" w:hAnsi="等线" w:cstheme="minorBid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等线" w:hAnsi="等线" w:cstheme="min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等线" w:hAnsi="等线" w:cstheme="minorBid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等线" w:hAnsi="等线" w:cstheme="minorBidi" w:hint="default"/>
      </w:rPr>
    </w:lvl>
  </w:abstractNum>
  <w:abstractNum w:abstractNumId="3" w15:restartNumberingAfterBreak="0">
    <w:nsid w:val="69815537"/>
    <w:multiLevelType w:val="multilevel"/>
    <w:tmpl w:val="DC7070B8"/>
    <w:lvl w:ilvl="0">
      <w:numFmt w:val="decimal"/>
      <w:lvlText w:val="%1"/>
      <w:lvlJc w:val="left"/>
      <w:pPr>
        <w:ind w:left="435" w:hanging="435"/>
      </w:pPr>
      <w:rPr>
        <w:rFonts w:ascii="等线" w:hAnsi="等线" w:cstheme="minorBidi" w:hint="default"/>
        <w:sz w:val="22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ascii="等线" w:hAnsi="等线" w:cstheme="minorBidi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等线" w:hAnsi="等线" w:cstheme="minorBidi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等线" w:hAnsi="等线" w:cstheme="minorBidi"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等线" w:hAnsi="等线" w:cstheme="minorBidi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等线" w:hAnsi="等线" w:cstheme="min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等线" w:hAnsi="等线" w:cstheme="min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等线" w:hAnsi="等线" w:cstheme="min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等线" w:hAnsi="等线" w:cstheme="minorBidi" w:hint="default"/>
        <w:sz w:val="22"/>
      </w:rPr>
    </w:lvl>
  </w:abstractNum>
  <w:abstractNum w:abstractNumId="4" w15:restartNumberingAfterBreak="0">
    <w:nsid w:val="6B072F15"/>
    <w:multiLevelType w:val="multilevel"/>
    <w:tmpl w:val="F5DC9ADC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76369BD"/>
    <w:multiLevelType w:val="multilevel"/>
    <w:tmpl w:val="79F41C5E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0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5" w:hanging="40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E5A"/>
    <w:rsid w:val="0000797B"/>
    <w:rsid w:val="00013656"/>
    <w:rsid w:val="00034AC1"/>
    <w:rsid w:val="00045401"/>
    <w:rsid w:val="00096B85"/>
    <w:rsid w:val="001445C6"/>
    <w:rsid w:val="00147C83"/>
    <w:rsid w:val="00194873"/>
    <w:rsid w:val="00195661"/>
    <w:rsid w:val="00292899"/>
    <w:rsid w:val="002B2278"/>
    <w:rsid w:val="00303AD6"/>
    <w:rsid w:val="00310E9E"/>
    <w:rsid w:val="00335C38"/>
    <w:rsid w:val="003A65E2"/>
    <w:rsid w:val="0041166E"/>
    <w:rsid w:val="00423E60"/>
    <w:rsid w:val="00443105"/>
    <w:rsid w:val="00451889"/>
    <w:rsid w:val="00474C6C"/>
    <w:rsid w:val="004A240C"/>
    <w:rsid w:val="00525FC9"/>
    <w:rsid w:val="005674FA"/>
    <w:rsid w:val="005A11C4"/>
    <w:rsid w:val="005B75B0"/>
    <w:rsid w:val="005E3B22"/>
    <w:rsid w:val="00607472"/>
    <w:rsid w:val="00650E5A"/>
    <w:rsid w:val="00695D0C"/>
    <w:rsid w:val="006A52B9"/>
    <w:rsid w:val="006B722D"/>
    <w:rsid w:val="006D3B10"/>
    <w:rsid w:val="00796904"/>
    <w:rsid w:val="007A76BE"/>
    <w:rsid w:val="007B7D84"/>
    <w:rsid w:val="007D009D"/>
    <w:rsid w:val="007E35C9"/>
    <w:rsid w:val="008822A4"/>
    <w:rsid w:val="00895890"/>
    <w:rsid w:val="008A3A80"/>
    <w:rsid w:val="008F4C12"/>
    <w:rsid w:val="0090029C"/>
    <w:rsid w:val="0092270F"/>
    <w:rsid w:val="00954935"/>
    <w:rsid w:val="009A643D"/>
    <w:rsid w:val="009D1143"/>
    <w:rsid w:val="009D26E6"/>
    <w:rsid w:val="00A07025"/>
    <w:rsid w:val="00A30884"/>
    <w:rsid w:val="00A4640C"/>
    <w:rsid w:val="00AE66FF"/>
    <w:rsid w:val="00B37CAB"/>
    <w:rsid w:val="00BA051B"/>
    <w:rsid w:val="00C0664B"/>
    <w:rsid w:val="00C11C6E"/>
    <w:rsid w:val="00C20C20"/>
    <w:rsid w:val="00CC4C6C"/>
    <w:rsid w:val="00D322E6"/>
    <w:rsid w:val="00FD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04CCA"/>
  <w15:chartTrackingRefBased/>
  <w15:docId w15:val="{DAC08C33-1F35-4101-A5A4-4AE653587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28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1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A65E2"/>
    <w:pPr>
      <w:ind w:firstLineChars="200" w:firstLine="420"/>
    </w:pPr>
  </w:style>
  <w:style w:type="table" w:customStyle="1" w:styleId="1">
    <w:name w:val="网格型1"/>
    <w:basedOn w:val="a1"/>
    <w:next w:val="a3"/>
    <w:uiPriority w:val="39"/>
    <w:rsid w:val="002B2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958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9589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958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95890"/>
    <w:rPr>
      <w:sz w:val="18"/>
      <w:szCs w:val="18"/>
    </w:rPr>
  </w:style>
  <w:style w:type="table" w:customStyle="1" w:styleId="11">
    <w:name w:val="网格型11"/>
    <w:basedOn w:val="a1"/>
    <w:next w:val="a3"/>
    <w:uiPriority w:val="39"/>
    <w:rsid w:val="008958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0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4</Pages>
  <Words>1125</Words>
  <Characters>6414</Characters>
  <Application>Microsoft Office Word</Application>
  <DocSecurity>0</DocSecurity>
  <Lines>53</Lines>
  <Paragraphs>15</Paragraphs>
  <ScaleCrop>false</ScaleCrop>
  <Company>Microsoft</Company>
  <LinksUpToDate>false</LinksUpToDate>
  <CharactersWithSpaces>7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PXJ</cp:lastModifiedBy>
  <cp:revision>54</cp:revision>
  <dcterms:created xsi:type="dcterms:W3CDTF">2020-11-24T05:39:00Z</dcterms:created>
  <dcterms:modified xsi:type="dcterms:W3CDTF">2021-02-28T04:15:00Z</dcterms:modified>
</cp:coreProperties>
</file>